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3526C1"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he detailed search strategy for each database is as follows</w:t>
      </w:r>
      <w:r>
        <w:rPr>
          <w:rFonts w:hint="eastAsia" w:ascii="Arial" w:hAnsi="Arial" w:cs="Arial"/>
          <w:sz w:val="24"/>
          <w:szCs w:val="24"/>
          <w:lang w:val="en-US" w:eastAsia="zh-CN"/>
        </w:rPr>
        <w:t>:</w:t>
      </w:r>
      <w:bookmarkStart w:id="0" w:name="_GoBack"/>
      <w:bookmarkEnd w:id="0"/>
    </w:p>
    <w:p w14:paraId="5FD8E628"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Pubmed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: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("apalutamide"[Supplementary Concept] OR "apalutamide"[All Fields]) AND ("Drug Eruptions"[Mesh] OR "Drug Hypersensitivity Syndrome"[Mesh] OR "Stevens-Johnson Syndrome"[Mesh] OR "Acute Generalized Exanthematous Pustulosis"[Mesh] OR "Severe Cutaneous Adverse Reactions"[All Fields] OR "SCAR"[All Fields] OR "DRESS Syndrome"[All Fields] OR "SJS"[All Fields] OR "TEN"[All Fields] OR "rash"[All Fields] OR "skin rash"[All Fields] OR "drug eruption"[All Fields])</w:t>
      </w:r>
    </w:p>
    <w:p w14:paraId="00352C55">
      <w:pPr>
        <w:spacing w:line="360" w:lineRule="auto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</w:p>
    <w:p w14:paraId="7ED8D0C9"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Europe PMC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: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("apalutamide" OR "ARN-509") AND ("Drug Eruptions" OR "Drug Hypersensitivity Syndrome" OR "Stevens-Johnson Syndrome" OR "Acute Generalized Exanthematous Pustulosis" OR "Severe Cutaneous Adverse Reactions" OR "SCAR" OR "DRESS" OR "SJS" OR "TEN" OR "rash" OR "skin rash" OR "drug eruption")</w:t>
      </w:r>
    </w:p>
    <w:p w14:paraId="36108B87"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24F2942F"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CNKI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: </w:t>
      </w:r>
      <w:r>
        <w:rPr>
          <w:rFonts w:hint="default" w:ascii="Arial" w:hAnsi="Arial" w:cs="Arial"/>
          <w:sz w:val="24"/>
          <w:szCs w:val="24"/>
          <w:lang w:val="en-US" w:eastAsia="zh-CN"/>
        </w:rPr>
        <w:t>(SU='阿帕他胺' OR SU='阿帕鲁胺' OR SU='阿帕他胺片') AND (SU='药物超敏反应综合征' OR SU='DRESS' OR  SU='Stevens-Johnson综合征' OR SU='SJS' OR SU='中毒性表皮坏死松解症' OR SU='TEN' OR  SU='急性泛发性发疹性脓疱病' OR SU='AGEP' OR  SU='严重皮肤不良反应' OR SU='SCAR' OR SU='皮疹' OR SU='皮肤不良反应')</w:t>
      </w:r>
    </w:p>
    <w:p w14:paraId="0D502E8A">
      <w:pPr>
        <w:rPr>
          <w:rFonts w:hint="default"/>
          <w:lang w:val="en-US"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K">
    <w:panose1 w:val="02000000000000000000"/>
    <w:charset w:val="86"/>
    <w:family w:val="script"/>
    <w:pitch w:val="default"/>
    <w:sig w:usb0="A00002BF" w:usb1="38CF7CFA" w:usb2="00082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  <w:embedRegular r:id="rId1" w:fontKey="{0CD02827-86DD-476B-A5EF-1F99D944814C}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7C21F5">
    <w:pPr>
      <w:pStyle w:val="5"/>
      <w:keepNext w:val="0"/>
      <w:keepLines w:val="0"/>
      <w:widowControl/>
      <w:suppressLineNumbers w:val="0"/>
      <w:spacing w:before="0" w:beforeAutospacing="0" w:after="0" w:afterAutospacing="0"/>
      <w:ind w:left="0" w:right="0" w:firstLine="0"/>
      <w:jc w:val="center"/>
      <w:rPr>
        <w:rFonts w:hint="default" w:ascii="Arial" w:hAnsi="Arial" w:cs="Arial"/>
        <w:sz w:val="32"/>
        <w:szCs w:val="32"/>
      </w:rPr>
    </w:pPr>
    <w:r>
      <w:rPr>
        <w:rFonts w:hint="default" w:ascii="Arial" w:hAnsi="Arial" w:cs="Arial"/>
        <w:sz w:val="32"/>
        <w:szCs w:val="32"/>
      </w:rPr>
      <w:t>Supplementary Appendix</w:t>
    </w:r>
  </w:p>
  <w:p w14:paraId="1BCD6394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985D62"/>
    <w:multiLevelType w:val="singleLevel"/>
    <w:tmpl w:val="14985D6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393561"/>
    <w:rsid w:val="0AE1731D"/>
    <w:rsid w:val="1E393561"/>
    <w:rsid w:val="2EC6148C"/>
    <w:rsid w:val="36F32FEF"/>
    <w:rsid w:val="4DC537A4"/>
    <w:rsid w:val="5E8A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方正仿宋_GBK" w:cs="方正仿宋_GBK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3:40:00Z</dcterms:created>
  <dc:creator>Stan</dc:creator>
  <cp:lastModifiedBy>Stan</cp:lastModifiedBy>
  <dcterms:modified xsi:type="dcterms:W3CDTF">2026-02-19T23:0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EE6B19340324538BEB014477593500A_13</vt:lpwstr>
  </property>
  <property fmtid="{D5CDD505-2E9C-101B-9397-08002B2CF9AE}" pid="4" name="KSOTemplateDocerSaveRecord">
    <vt:lpwstr>eyJoZGlkIjoiN2YzNjBkOTgyNWQ1YTMxYzM3MzMwNWFiODNmOWIzYWMiLCJ1c2VySWQiOiIzMTMyODE0NTUifQ==</vt:lpwstr>
  </property>
</Properties>
</file>